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9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498"/>
        <w:gridCol w:w="2244"/>
        <w:gridCol w:w="1849"/>
        <w:gridCol w:w="905"/>
      </w:tblGrid>
      <w:tr w:rsidR="0033196C" w14:paraId="7E451D2E" w14:textId="77777777">
        <w:trPr>
          <w:trHeight w:val="288"/>
        </w:trPr>
        <w:tc>
          <w:tcPr>
            <w:tcW w:w="749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85A62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 1 Univariate analysis of T2D</w:t>
            </w:r>
          </w:p>
        </w:tc>
      </w:tr>
      <w:tr w:rsidR="0033196C" w14:paraId="160424C6" w14:textId="77777777">
        <w:trPr>
          <w:trHeight w:val="288"/>
        </w:trPr>
        <w:tc>
          <w:tcPr>
            <w:tcW w:w="24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7D722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92544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atistics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B92F5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5B0CB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33196C" w14:paraId="6F2156E6" w14:textId="77777777">
        <w:trPr>
          <w:trHeight w:val="288"/>
        </w:trPr>
        <w:tc>
          <w:tcPr>
            <w:tcW w:w="24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744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2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ACE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15 ± 12.94</w:t>
            </w: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E83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6, 1.66)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7F2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5AC07E69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B90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1F8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8F54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6B1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22BEFC0B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591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Fema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894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607 (45.86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AFF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AF9D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3906B82F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7FBF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Mal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7DD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093 (54.14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D251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 (1.82, 2.1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3BC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7C4FD761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A9F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EF6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8 ± 3.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FC4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 (1.21, 1.2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78E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6DCABEEE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924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tolic blood pressur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B41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.52 ± 16.6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DCE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1.04, 1.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52A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592F35E9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A58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stolic blood pressur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EED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50 ± 10.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E26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1.04, 1.0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A47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28C48F41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181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/HD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17A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53-1.3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FC1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1.23, 1.2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004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524235B3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714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DC95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 ± 0.7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082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1.21, 1.3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D22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0874F8D2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06D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644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5 ± 1.0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F3C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1.16, 1.2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FA47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338B4463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3B6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965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2 ± 0.6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220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 (3.64, 4.0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97B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16099252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5BF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PG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D51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.09 ± 10.9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911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1.13, 1.1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44D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130ABB61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1FB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A33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.74 ± 34.6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4DA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.01, 1.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A21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2D1C6405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3C5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007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5 (68.22-148.8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CE4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1.00, 1.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9B3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1A1D6651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D6A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9F6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94 ± 11.5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315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, 0.9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F1C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005D49F1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F10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EEA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.26 ± 26.2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D38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.01, 1.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ED0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7450EF24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439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hyperlink r:id="rId6" w:anchor="\javascript:;" w:tooltip="file:///D:\%E5%AE%89%E8%A3%85%E7%A8%8B%E5%BA%8F\Youdao\Dict\9.0.4.0\resultui\html\index.html#\javascript:;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>Alanine aminotransferase</w:t>
              </w:r>
            </w:hyperlink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FC0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0 (13.00-27.6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90A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1.00, 1.0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7F1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51044763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1FD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ood urea nitroge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DE1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9 ± 1.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ECE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1.18, 1.2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DCC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08DA12A6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938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um creatinin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F97D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37 ± 15.8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8E8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.01, 1.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F48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4CE0EFE3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2CD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195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BAE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096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6512AB32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C32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Never smok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F03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53 (21.06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CB1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326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375050E9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95F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Ever smok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5DA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8 (1.15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8E8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 (1.50, 2.7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BA5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0BADC862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CD4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Current smok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772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28 (5.78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38B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 (2.02, 2.7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2EA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2FF7C7BD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0EA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C9B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01 (72.01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DE5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1.39, 1.7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1CB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7123CBA1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721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inking statu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447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183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028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15A9AA67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C53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Never drink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BFB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68 (22.47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309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B0CE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17122C04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E38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Ever drink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393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69 (4.77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E3A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77, 1.1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F86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:rsidR="0033196C" w14:paraId="21AAB003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54B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Current drink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EFD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2 (0.75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769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 (1.37, 2.8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C81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6B0FC1CD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299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konwn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A98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01 (72.01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61F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 (1.07, 1.2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87F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7892524D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B77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ily history of diabete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B3A4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58C4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4E4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33196C" w14:paraId="295F8135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5EB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No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61C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117 (97.75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2FC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3538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4FE645FD" w14:textId="77777777">
        <w:trPr>
          <w:trHeight w:val="288"/>
        </w:trPr>
        <w:tc>
          <w:tcPr>
            <w:tcW w:w="2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EC9C4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Yes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3346D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3 (2.25%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30E4F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 (1.15, 1.7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CDC40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33196C" w14:paraId="402F3A0E" w14:textId="77777777">
        <w:trPr>
          <w:trHeight w:val="880"/>
        </w:trPr>
        <w:tc>
          <w:tcPr>
            <w:tcW w:w="749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17E814" w14:textId="77777777" w:rsidR="0033196C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riglyceride glucose index, FPG fasting plasma glucose, TC total cholesterol, TG triglyceride, LDL low density lipoprotein, HDL High density lipoprotein, HR hazard ratio, CI Confidence interval</w:t>
            </w:r>
          </w:p>
        </w:tc>
      </w:tr>
    </w:tbl>
    <w:p w14:paraId="6ED30F6A" w14:textId="77777777" w:rsidR="0033196C" w:rsidRDefault="0033196C">
      <w:pPr>
        <w:rPr>
          <w:sz w:val="20"/>
          <w:szCs w:val="20"/>
        </w:rPr>
        <w:sectPr w:rsidR="003319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0219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824"/>
        <w:gridCol w:w="864"/>
        <w:gridCol w:w="1260"/>
        <w:gridCol w:w="888"/>
        <w:gridCol w:w="1128"/>
        <w:gridCol w:w="1176"/>
        <w:gridCol w:w="931"/>
        <w:gridCol w:w="1008"/>
        <w:gridCol w:w="1140"/>
      </w:tblGrid>
      <w:tr w:rsidR="0033196C" w14:paraId="407B4CCD" w14:textId="77777777">
        <w:trPr>
          <w:trHeight w:val="288"/>
        </w:trPr>
        <w:tc>
          <w:tcPr>
            <w:tcW w:w="1021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0337A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ry Table 2</w:t>
            </w:r>
            <w:bookmarkEnd w:id="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Predictive efficacy of four lipid-derived indicators for T2D</w:t>
            </w:r>
          </w:p>
        </w:tc>
      </w:tr>
      <w:tr w:rsidR="0033196C" w14:paraId="37DC4A51" w14:textId="77777777">
        <w:trPr>
          <w:trHeight w:val="288"/>
        </w:trPr>
        <w:tc>
          <w:tcPr>
            <w:tcW w:w="18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3E185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394AA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F0C7B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2AD7C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ut-off value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A3CEE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nsitiv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%</w:t>
            </w:r>
            <w:proofErr w:type="gramEnd"/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45017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fic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%</w:t>
            </w:r>
            <w:proofErr w:type="gramEnd"/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556A0C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>PPV,%</w:t>
            </w:r>
            <w:proofErr w:type="gramEnd"/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763BF8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PV,%</w:t>
            </w:r>
            <w:proofErr w:type="gramEnd"/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B6620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ouden index</w:t>
            </w:r>
          </w:p>
        </w:tc>
      </w:tr>
      <w:tr w:rsidR="0033196C" w14:paraId="048C627A" w14:textId="77777777">
        <w:trPr>
          <w:trHeight w:val="312"/>
        </w:trPr>
        <w:tc>
          <w:tcPr>
            <w:tcW w:w="1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C4B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-year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7328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9FF9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D026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2098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1213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5F35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5B48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A9A1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0D029A6C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A5C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C93C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E0C2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43C6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DFD8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1DEF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4A10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4BC4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4CBB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36BE348F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D7B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169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796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8, 0.7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1B4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D80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FDC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B43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CF4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02C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83</w:t>
            </w:r>
          </w:p>
        </w:tc>
      </w:tr>
      <w:tr w:rsidR="0033196C" w14:paraId="680B50C6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33B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TG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685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E8E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8, 0.6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1C0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81B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8B1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FF5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B4D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E50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31</w:t>
            </w:r>
          </w:p>
        </w:tc>
      </w:tr>
      <w:tr w:rsidR="0033196C" w14:paraId="4C363ABC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B93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Non-H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1B1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3BD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5, 0.6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405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C51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E72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C18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C23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C3B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23</w:t>
            </w:r>
          </w:p>
        </w:tc>
      </w:tr>
      <w:tr w:rsidR="0033196C" w14:paraId="3736A836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2B8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L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46E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790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7, 0.5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30C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FCE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920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A5B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F84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A33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86</w:t>
            </w:r>
          </w:p>
        </w:tc>
      </w:tr>
      <w:tr w:rsidR="0033196C" w14:paraId="27B4BD4C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E5A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F152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979B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CD5A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F0CE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D306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4BE4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6B4E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6461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6515F94A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E13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648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6FD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2, 0.7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A5A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D3C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760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6EA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493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E50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16</w:t>
            </w:r>
          </w:p>
        </w:tc>
      </w:tr>
      <w:tr w:rsidR="0033196C" w14:paraId="5B615209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765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TG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5F2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D3D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1, 0.6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4D3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8DC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C23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C8D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FE4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D4B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64</w:t>
            </w:r>
          </w:p>
        </w:tc>
      </w:tr>
      <w:tr w:rsidR="0033196C" w14:paraId="356F6C1A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102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Non-H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0BF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041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5, 0.5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A0A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E64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3A2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273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272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93A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25</w:t>
            </w:r>
          </w:p>
        </w:tc>
      </w:tr>
      <w:tr w:rsidR="0033196C" w14:paraId="4E2FB624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FEE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L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EAF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98F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1, 0.5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35C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360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BF1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E9C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BDB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7BA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92</w:t>
            </w:r>
          </w:p>
        </w:tc>
      </w:tr>
      <w:tr w:rsidR="0033196C" w14:paraId="7116EE56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571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Fe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3F22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BCEA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3460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18C7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2BDD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7F26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A1AF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77FD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15E76302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59B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BBA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78D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6, 0.8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B58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E07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5E8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A7F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058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C31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94</w:t>
            </w:r>
          </w:p>
        </w:tc>
      </w:tr>
      <w:tr w:rsidR="0033196C" w14:paraId="2143E968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F28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TG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1F9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637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9, 0.7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430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E36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8BB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B68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3FD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236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07</w:t>
            </w:r>
          </w:p>
        </w:tc>
      </w:tr>
      <w:tr w:rsidR="0033196C" w14:paraId="3F9586D9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FD1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Non-H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520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3F0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6, 0.6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7B0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F3C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7F5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5F0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760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B6A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98</w:t>
            </w:r>
          </w:p>
        </w:tc>
      </w:tr>
      <w:tr w:rsidR="0033196C" w14:paraId="4CB09581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016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L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C78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705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7, 0.6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DC9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89A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362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BE1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D06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79D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62</w:t>
            </w:r>
          </w:p>
        </w:tc>
      </w:tr>
      <w:tr w:rsidR="0033196C" w14:paraId="1903F71C" w14:textId="77777777">
        <w:trPr>
          <w:trHeight w:val="31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476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-ye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6C6A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1B57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A3C2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2A6F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BFCF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6016" w14:textId="77777777" w:rsidR="0033196C" w:rsidRDefault="0033196C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F772" w14:textId="77777777" w:rsidR="0033196C" w:rsidRDefault="0033196C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A6E2" w14:textId="77777777" w:rsidR="0033196C" w:rsidRDefault="0033196C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</w:tr>
      <w:tr w:rsidR="0033196C" w14:paraId="6D4EA677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99D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3DBF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9929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8C64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B1A5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CE33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4A67" w14:textId="77777777" w:rsidR="0033196C" w:rsidRDefault="0033196C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1D05" w14:textId="77777777" w:rsidR="0033196C" w:rsidRDefault="0033196C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2D38" w14:textId="77777777" w:rsidR="0033196C" w:rsidRDefault="0033196C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</w:tr>
      <w:tr w:rsidR="0033196C" w14:paraId="6C7C3690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1D6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356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1AB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0, 0.7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DE5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51E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85D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BC0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4FB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527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042</w:t>
            </w:r>
          </w:p>
        </w:tc>
      </w:tr>
      <w:tr w:rsidR="0033196C" w14:paraId="1E8ABA2F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122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TG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127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721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1, 0.6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DCE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D13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583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E80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3B8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FA6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938</w:t>
            </w:r>
          </w:p>
        </w:tc>
      </w:tr>
      <w:tr w:rsidR="0033196C" w14:paraId="20C48D03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525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Non-H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FFC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D1F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8, 0.6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7B3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FDA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594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79B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822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F03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021</w:t>
            </w:r>
          </w:p>
        </w:tc>
      </w:tr>
      <w:tr w:rsidR="0033196C" w14:paraId="666FD429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63C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L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081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CC9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2, 0.6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ECD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A7B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D6C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F02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BE9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959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726</w:t>
            </w:r>
          </w:p>
        </w:tc>
      </w:tr>
      <w:tr w:rsidR="0033196C" w14:paraId="3E5E577D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05B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B2CB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0A43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7134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8899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0B9C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11BA" w14:textId="77777777" w:rsidR="0033196C" w:rsidRDefault="003319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CCEF" w14:textId="77777777" w:rsidR="0033196C" w:rsidRDefault="003319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C7C9" w14:textId="77777777" w:rsidR="0033196C" w:rsidRDefault="003319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3196C" w14:paraId="2F259FF7" w14:textId="77777777">
        <w:trPr>
          <w:trHeight w:val="288"/>
        </w:trPr>
        <w:tc>
          <w:tcPr>
            <w:tcW w:w="10219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4F3EB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ry Table 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continued</w:t>
            </w:r>
          </w:p>
        </w:tc>
      </w:tr>
      <w:tr w:rsidR="0033196C" w14:paraId="5C081AD5" w14:textId="77777777">
        <w:trPr>
          <w:trHeight w:val="288"/>
        </w:trPr>
        <w:tc>
          <w:tcPr>
            <w:tcW w:w="1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840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A3F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1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D12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8, 0.725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113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8</w:t>
            </w:r>
          </w:p>
        </w:tc>
        <w:tc>
          <w:tcPr>
            <w:tcW w:w="11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9C4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7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40D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41</w:t>
            </w:r>
          </w:p>
        </w:tc>
        <w:tc>
          <w:tcPr>
            <w:tcW w:w="9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5BA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0BA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6</w:t>
            </w:r>
          </w:p>
        </w:tc>
        <w:tc>
          <w:tcPr>
            <w:tcW w:w="11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EF4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312</w:t>
            </w:r>
          </w:p>
        </w:tc>
      </w:tr>
      <w:tr w:rsidR="0033196C" w14:paraId="4EE4B763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457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TG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587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D71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8, 0.6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963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C38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DC1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8A1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547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2C1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211</w:t>
            </w:r>
          </w:p>
        </w:tc>
      </w:tr>
      <w:tr w:rsidR="0033196C" w14:paraId="6161207B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37E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Non-H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FBE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A17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2, 0.5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D51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5C7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9A5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F16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835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7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D2D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125</w:t>
            </w:r>
          </w:p>
        </w:tc>
      </w:tr>
      <w:tr w:rsidR="0033196C" w14:paraId="4F951E86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F18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L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1ED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AEF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, 0.5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0E8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026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FDE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8FB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130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7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18A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878</w:t>
            </w:r>
          </w:p>
        </w:tc>
      </w:tr>
      <w:tr w:rsidR="0033196C" w14:paraId="31683829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D77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Fe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DEF2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BC0A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821C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21AC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917D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1F42" w14:textId="77777777" w:rsidR="0033196C" w:rsidRDefault="003319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FF52" w14:textId="77777777" w:rsidR="0033196C" w:rsidRDefault="003319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A62F" w14:textId="77777777" w:rsidR="0033196C" w:rsidRDefault="003319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33196C" w14:paraId="44FAF172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43A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3CF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F85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4, 0.8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E99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3B1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ABE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.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D94C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EF4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741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826</w:t>
            </w:r>
          </w:p>
        </w:tc>
      </w:tr>
      <w:tr w:rsidR="0033196C" w14:paraId="67222558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80B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TG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138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EA5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2, 0.7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3D0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60E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679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040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B4D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70F5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635</w:t>
            </w:r>
          </w:p>
        </w:tc>
      </w:tr>
      <w:tr w:rsidR="0033196C" w14:paraId="5126BC11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7F9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Non-HDL/HD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209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456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0, 0.6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669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B25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64A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405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5C8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FB8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967</w:t>
            </w:r>
          </w:p>
        </w:tc>
      </w:tr>
      <w:tr w:rsidR="0033196C" w14:paraId="1F9D7287" w14:textId="77777777">
        <w:trPr>
          <w:trHeight w:val="288"/>
        </w:trPr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09B76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LDL/HD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CE0BD0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A80E2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2, 0.66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33644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9AD28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8B840D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5595A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5A101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28219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615</w:t>
            </w:r>
          </w:p>
        </w:tc>
      </w:tr>
      <w:tr w:rsidR="0033196C" w14:paraId="78AF26EA" w14:textId="77777777">
        <w:trPr>
          <w:trHeight w:val="840"/>
        </w:trPr>
        <w:tc>
          <w:tcPr>
            <w:tcW w:w="10219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3F6268" w14:textId="77777777" w:rsidR="0033196C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riglyceride glucose index, FPG fasting plasma glucose, TC total cholesterol, TG triglyceride, LDL low density lipoprotein, HDL High density lipoprotein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rea under the RO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CI Confidence interval</w:t>
            </w:r>
          </w:p>
        </w:tc>
      </w:tr>
    </w:tbl>
    <w:p w14:paraId="7274D804" w14:textId="77777777" w:rsidR="0033196C" w:rsidRDefault="0033196C">
      <w:pPr>
        <w:rPr>
          <w:sz w:val="20"/>
          <w:szCs w:val="20"/>
        </w:rPr>
        <w:sectPr w:rsidR="003319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78FF8C8" w14:textId="77777777" w:rsidR="0033196C" w:rsidRDefault="0033196C">
      <w:pPr>
        <w:rPr>
          <w:sz w:val="20"/>
          <w:szCs w:val="20"/>
        </w:rPr>
      </w:pPr>
    </w:p>
    <w:p w14:paraId="3947D6B7" w14:textId="77777777" w:rsidR="0033196C" w:rsidRDefault="00000000">
      <w:pPr>
        <w:rPr>
          <w:sz w:val="20"/>
          <w:szCs w:val="20"/>
        </w:rPr>
      </w:pPr>
      <w:bookmarkStart w:id="1" w:name="OLE_LINK1"/>
      <w:bookmarkStart w:id="2" w:name="_Hlk124441785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Supplementary Table 3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C-index for four lipid-derived indicators</w:t>
      </w:r>
      <w:bookmarkEnd w:id="1"/>
    </w:p>
    <w:bookmarkEnd w:id="2"/>
    <w:tbl>
      <w:tblPr>
        <w:tblStyle w:val="a3"/>
        <w:tblpPr w:leftFromText="180" w:rightFromText="180" w:vertAnchor="page" w:horzAnchor="page" w:tblpX="1526" w:tblpY="6519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2016"/>
        <w:gridCol w:w="2040"/>
        <w:gridCol w:w="2352"/>
      </w:tblGrid>
      <w:tr w:rsidR="0033196C" w14:paraId="77C2528C" w14:textId="77777777">
        <w:tc>
          <w:tcPr>
            <w:tcW w:w="1549" w:type="dxa"/>
            <w:tcBorders>
              <w:top w:val="single" w:sz="12" w:space="0" w:color="auto"/>
            </w:tcBorders>
          </w:tcPr>
          <w:p w14:paraId="1404FDF4" w14:textId="77777777" w:rsidR="0033196C" w:rsidRDefault="003319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408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1E8F3A75" w14:textId="77777777" w:rsidR="0033196C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-index (95% CI)</w:t>
            </w:r>
          </w:p>
        </w:tc>
      </w:tr>
      <w:tr w:rsidR="0033196C" w14:paraId="5B0D25C3" w14:textId="77777777">
        <w:tc>
          <w:tcPr>
            <w:tcW w:w="1549" w:type="dxa"/>
            <w:tcBorders>
              <w:bottom w:val="single" w:sz="6" w:space="0" w:color="auto"/>
            </w:tcBorders>
          </w:tcPr>
          <w:p w14:paraId="74E5BFF7" w14:textId="77777777" w:rsidR="0033196C" w:rsidRDefault="0033196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6" w:space="0" w:color="auto"/>
              <w:bottom w:val="single" w:sz="6" w:space="0" w:color="auto"/>
            </w:tcBorders>
          </w:tcPr>
          <w:p w14:paraId="2D02515B" w14:textId="77777777" w:rsidR="0033196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2040" w:type="dxa"/>
            <w:tcBorders>
              <w:top w:val="single" w:sz="6" w:space="0" w:color="auto"/>
              <w:bottom w:val="single" w:sz="6" w:space="0" w:color="auto"/>
            </w:tcBorders>
          </w:tcPr>
          <w:p w14:paraId="4CF7D5D1" w14:textId="77777777" w:rsidR="0033196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352" w:type="dxa"/>
            <w:tcBorders>
              <w:top w:val="single" w:sz="6" w:space="0" w:color="auto"/>
              <w:bottom w:val="single" w:sz="6" w:space="0" w:color="auto"/>
            </w:tcBorders>
          </w:tcPr>
          <w:p w14:paraId="5AD290E2" w14:textId="77777777" w:rsidR="0033196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</w:tr>
      <w:tr w:rsidR="0033196C" w14:paraId="600B4FE1" w14:textId="77777777">
        <w:tc>
          <w:tcPr>
            <w:tcW w:w="1549" w:type="dxa"/>
            <w:tcBorders>
              <w:top w:val="single" w:sz="6" w:space="0" w:color="auto"/>
            </w:tcBorders>
            <w:vAlign w:val="center"/>
          </w:tcPr>
          <w:p w14:paraId="226E86C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2016" w:type="dxa"/>
            <w:tcBorders>
              <w:top w:val="single" w:sz="6" w:space="0" w:color="auto"/>
            </w:tcBorders>
          </w:tcPr>
          <w:p w14:paraId="05345696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69 (0.759, 0.779)</w:t>
            </w:r>
          </w:p>
        </w:tc>
        <w:tc>
          <w:tcPr>
            <w:tcW w:w="2040" w:type="dxa"/>
            <w:tcBorders>
              <w:top w:val="single" w:sz="6" w:space="0" w:color="auto"/>
            </w:tcBorders>
          </w:tcPr>
          <w:p w14:paraId="43EA5C0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24 (0.71, 0.738)</w:t>
            </w:r>
          </w:p>
        </w:tc>
        <w:tc>
          <w:tcPr>
            <w:tcW w:w="2352" w:type="dxa"/>
            <w:tcBorders>
              <w:top w:val="single" w:sz="6" w:space="0" w:color="auto"/>
            </w:tcBorders>
          </w:tcPr>
          <w:p w14:paraId="10D8965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1 (0.792, 0.828)</w:t>
            </w:r>
          </w:p>
        </w:tc>
      </w:tr>
      <w:tr w:rsidR="0033196C" w14:paraId="0371B023" w14:textId="77777777">
        <w:tc>
          <w:tcPr>
            <w:tcW w:w="1549" w:type="dxa"/>
            <w:vAlign w:val="center"/>
          </w:tcPr>
          <w:p w14:paraId="2D045C4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/HDL</w:t>
            </w:r>
          </w:p>
        </w:tc>
        <w:tc>
          <w:tcPr>
            <w:tcW w:w="2016" w:type="dxa"/>
          </w:tcPr>
          <w:p w14:paraId="1B540A93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82 (0.668, 0.694)</w:t>
            </w:r>
          </w:p>
        </w:tc>
        <w:tc>
          <w:tcPr>
            <w:tcW w:w="2040" w:type="dxa"/>
          </w:tcPr>
          <w:p w14:paraId="02265E88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24 (0.608, 0.64)</w:t>
            </w:r>
          </w:p>
        </w:tc>
        <w:tc>
          <w:tcPr>
            <w:tcW w:w="2352" w:type="dxa"/>
          </w:tcPr>
          <w:p w14:paraId="15053291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29 (0.707, 0.751)</w:t>
            </w:r>
          </w:p>
        </w:tc>
      </w:tr>
      <w:tr w:rsidR="0033196C" w14:paraId="3D7A5D74" w14:textId="77777777">
        <w:tc>
          <w:tcPr>
            <w:tcW w:w="1549" w:type="dxa"/>
            <w:vAlign w:val="center"/>
          </w:tcPr>
          <w:p w14:paraId="3B7ECF7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2016" w:type="dxa"/>
          </w:tcPr>
          <w:p w14:paraId="0AE9A3C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85 (0.573, 0.594)</w:t>
            </w:r>
          </w:p>
        </w:tc>
        <w:tc>
          <w:tcPr>
            <w:tcW w:w="2040" w:type="dxa"/>
          </w:tcPr>
          <w:p w14:paraId="403DE9A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25 (0.509, 0.541)</w:t>
            </w:r>
          </w:p>
        </w:tc>
        <w:tc>
          <w:tcPr>
            <w:tcW w:w="2352" w:type="dxa"/>
          </w:tcPr>
          <w:p w14:paraId="223A9BDE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41 (0.619, 0.663)</w:t>
            </w:r>
          </w:p>
        </w:tc>
      </w:tr>
      <w:tr w:rsidR="0033196C" w14:paraId="529AEF7D" w14:textId="77777777">
        <w:tc>
          <w:tcPr>
            <w:tcW w:w="1549" w:type="dxa"/>
            <w:tcBorders>
              <w:bottom w:val="single" w:sz="12" w:space="0" w:color="auto"/>
            </w:tcBorders>
            <w:vAlign w:val="center"/>
          </w:tcPr>
          <w:p w14:paraId="1A6001C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2016" w:type="dxa"/>
            <w:tcBorders>
              <w:bottom w:val="single" w:sz="12" w:space="0" w:color="auto"/>
            </w:tcBorders>
          </w:tcPr>
          <w:p w14:paraId="7030486A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72 (0.56, 0.584)</w:t>
            </w:r>
          </w:p>
        </w:tc>
        <w:tc>
          <w:tcPr>
            <w:tcW w:w="2040" w:type="dxa"/>
            <w:tcBorders>
              <w:bottom w:val="single" w:sz="12" w:space="0" w:color="auto"/>
            </w:tcBorders>
          </w:tcPr>
          <w:p w14:paraId="0756FBA7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17 (0.501, 0.533)</w:t>
            </w: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2F00F3EF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25 (0.603, 0.647)</w:t>
            </w:r>
          </w:p>
        </w:tc>
      </w:tr>
    </w:tbl>
    <w:p w14:paraId="1CE27C2F" w14:textId="77777777" w:rsidR="0033196C" w:rsidRDefault="0033196C">
      <w:pPr>
        <w:rPr>
          <w:sz w:val="20"/>
          <w:szCs w:val="20"/>
        </w:rPr>
      </w:pPr>
    </w:p>
    <w:p w14:paraId="37C2CE86" w14:textId="77777777" w:rsidR="0033196C" w:rsidRDefault="0033196C">
      <w:pPr>
        <w:rPr>
          <w:sz w:val="20"/>
          <w:szCs w:val="20"/>
        </w:rPr>
      </w:pPr>
    </w:p>
    <w:p w14:paraId="4779AE0A" w14:textId="77777777" w:rsidR="0033196C" w:rsidRDefault="0033196C">
      <w:pPr>
        <w:rPr>
          <w:sz w:val="20"/>
          <w:szCs w:val="20"/>
        </w:rPr>
      </w:pPr>
    </w:p>
    <w:p w14:paraId="22169ACA" w14:textId="77777777" w:rsidR="0033196C" w:rsidRDefault="0033196C">
      <w:pPr>
        <w:rPr>
          <w:sz w:val="20"/>
          <w:szCs w:val="20"/>
        </w:rPr>
      </w:pPr>
    </w:p>
    <w:p w14:paraId="583CF319" w14:textId="77777777" w:rsidR="0033196C" w:rsidRDefault="0033196C">
      <w:pPr>
        <w:rPr>
          <w:sz w:val="20"/>
          <w:szCs w:val="20"/>
        </w:rPr>
      </w:pPr>
    </w:p>
    <w:p w14:paraId="3546FD5E" w14:textId="77777777" w:rsidR="0033196C" w:rsidRDefault="0033196C">
      <w:pPr>
        <w:rPr>
          <w:sz w:val="20"/>
          <w:szCs w:val="20"/>
        </w:rPr>
      </w:pPr>
    </w:p>
    <w:p w14:paraId="7F72DF94" w14:textId="77777777" w:rsidR="0033196C" w:rsidRDefault="0033196C">
      <w:pPr>
        <w:rPr>
          <w:sz w:val="20"/>
          <w:szCs w:val="20"/>
        </w:rPr>
      </w:pPr>
    </w:p>
    <w:p w14:paraId="74F82833" w14:textId="77777777" w:rsidR="0033196C" w:rsidRDefault="0033196C">
      <w:pPr>
        <w:rPr>
          <w:sz w:val="20"/>
          <w:szCs w:val="20"/>
        </w:rPr>
      </w:pPr>
    </w:p>
    <w:p w14:paraId="6F2B1B0B" w14:textId="77777777" w:rsidR="0033196C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triglyceride glucose index, FPG fasting plasma glucose, TC total cholesterol, </w:t>
      </w:r>
    </w:p>
    <w:p w14:paraId="63B97233" w14:textId="77777777" w:rsidR="0033196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TG triglyceride, LDL low density lipoprotein, HDL High density lipoprotein, </w:t>
      </w:r>
      <w:r>
        <w:rPr>
          <w:rFonts w:ascii="Times New Roman" w:hAnsi="Times New Roman" w:cs="Times New Roman" w:hint="eastAsia"/>
          <w:sz w:val="20"/>
          <w:szCs w:val="20"/>
        </w:rPr>
        <w:t xml:space="preserve">C-index </w:t>
      </w:r>
    </w:p>
    <w:p w14:paraId="5C5EFC72" w14:textId="77777777" w:rsidR="0033196C" w:rsidRDefault="00000000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rrell's concordance in</w:t>
      </w:r>
      <w:r>
        <w:rPr>
          <w:rFonts w:ascii="Times New Roman" w:hAnsi="Times New Roman" w:cs="Times New Roman" w:hint="eastAsia"/>
          <w:sz w:val="20"/>
          <w:szCs w:val="20"/>
        </w:rPr>
        <w:t xml:space="preserve">dex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I Confidence interval</w:t>
      </w:r>
    </w:p>
    <w:p w14:paraId="43078D29" w14:textId="77777777" w:rsidR="0033196C" w:rsidRDefault="0033196C">
      <w:pPr>
        <w:rPr>
          <w:sz w:val="20"/>
          <w:szCs w:val="20"/>
        </w:rPr>
        <w:sectPr w:rsidR="0033196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BF3F61" w14:textId="77777777" w:rsidR="0033196C" w:rsidRDefault="00000000">
      <w:pPr>
        <w:rPr>
          <w:sz w:val="20"/>
          <w:szCs w:val="20"/>
        </w:rPr>
      </w:pPr>
      <w:bookmarkStart w:id="3" w:name="_Hlk124441837"/>
      <w:bookmarkStart w:id="4" w:name="_Hlk124441964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Supplementary Table 4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Comparison of the AUC values of four lipid-derived indicator</w:t>
      </w:r>
      <w:bookmarkEnd w:id="4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s</w:t>
      </w:r>
    </w:p>
    <w:bookmarkEnd w:id="3"/>
    <w:tbl>
      <w:tblPr>
        <w:tblStyle w:val="a3"/>
        <w:tblpPr w:leftFromText="180" w:rightFromText="180" w:vertAnchor="page" w:horzAnchor="page" w:tblpX="1551" w:tblpY="2187"/>
        <w:tblOverlap w:val="never"/>
        <w:tblW w:w="12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378"/>
        <w:gridCol w:w="871"/>
        <w:gridCol w:w="2373"/>
        <w:gridCol w:w="929"/>
        <w:gridCol w:w="2436"/>
        <w:gridCol w:w="912"/>
      </w:tblGrid>
      <w:tr w:rsidR="0033196C" w14:paraId="2CD026F5" w14:textId="77777777">
        <w:tc>
          <w:tcPr>
            <w:tcW w:w="2763" w:type="dxa"/>
            <w:tcBorders>
              <w:top w:val="single" w:sz="12" w:space="0" w:color="auto"/>
              <w:bottom w:val="nil"/>
            </w:tcBorders>
          </w:tcPr>
          <w:p w14:paraId="2AEF2BC7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9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346F4C55" w14:textId="77777777" w:rsidR="0033196C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fference between Area (95%CI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33196C" w14:paraId="09B3010A" w14:textId="77777777">
        <w:tc>
          <w:tcPr>
            <w:tcW w:w="2763" w:type="dxa"/>
            <w:tcBorders>
              <w:top w:val="nil"/>
              <w:bottom w:val="nil"/>
            </w:tcBorders>
          </w:tcPr>
          <w:p w14:paraId="487342D2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8D74683" w14:textId="77777777" w:rsidR="0033196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330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5B8C95C" w14:textId="77777777" w:rsidR="0033196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D11A9FC" w14:textId="77777777" w:rsidR="0033196C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33196C" w14:paraId="2C888433" w14:textId="77777777">
        <w:tc>
          <w:tcPr>
            <w:tcW w:w="2763" w:type="dxa"/>
            <w:tcBorders>
              <w:top w:val="nil"/>
            </w:tcBorders>
          </w:tcPr>
          <w:p w14:paraId="333BA3F7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year</w:t>
            </w:r>
          </w:p>
        </w:tc>
        <w:tc>
          <w:tcPr>
            <w:tcW w:w="2378" w:type="dxa"/>
            <w:tcBorders>
              <w:top w:val="single" w:sz="6" w:space="0" w:color="auto"/>
            </w:tcBorders>
          </w:tcPr>
          <w:p w14:paraId="120E1193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6" w:space="0" w:color="auto"/>
            </w:tcBorders>
          </w:tcPr>
          <w:p w14:paraId="40C4FBE2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  <w:tcBorders>
              <w:top w:val="single" w:sz="6" w:space="0" w:color="auto"/>
            </w:tcBorders>
          </w:tcPr>
          <w:p w14:paraId="5FFFF1E1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6" w:space="0" w:color="auto"/>
            </w:tcBorders>
          </w:tcPr>
          <w:p w14:paraId="78EF2A57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  <w:tcBorders>
              <w:top w:val="single" w:sz="6" w:space="0" w:color="auto"/>
            </w:tcBorders>
          </w:tcPr>
          <w:p w14:paraId="0A383123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6" w:space="0" w:color="auto"/>
            </w:tcBorders>
          </w:tcPr>
          <w:p w14:paraId="28C1C3FD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6C" w14:paraId="1A0BE608" w14:textId="77777777">
        <w:tc>
          <w:tcPr>
            <w:tcW w:w="2763" w:type="dxa"/>
          </w:tcPr>
          <w:p w14:paraId="0C44505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/HDL</w:t>
            </w:r>
          </w:p>
        </w:tc>
        <w:tc>
          <w:tcPr>
            <w:tcW w:w="2378" w:type="dxa"/>
          </w:tcPr>
          <w:p w14:paraId="33CB4C89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5 (0.0734, 0.0855)</w:t>
            </w:r>
          </w:p>
        </w:tc>
        <w:tc>
          <w:tcPr>
            <w:tcW w:w="871" w:type="dxa"/>
          </w:tcPr>
          <w:p w14:paraId="1943F452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5F00AB61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1 (0.0831, 0.099)</w:t>
            </w:r>
          </w:p>
        </w:tc>
        <w:tc>
          <w:tcPr>
            <w:tcW w:w="929" w:type="dxa"/>
          </w:tcPr>
          <w:p w14:paraId="37BB8DE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31403681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9 (0.0656, 0.0881)</w:t>
            </w:r>
          </w:p>
        </w:tc>
        <w:tc>
          <w:tcPr>
            <w:tcW w:w="912" w:type="dxa"/>
          </w:tcPr>
          <w:p w14:paraId="0777CD4E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015B2CDB" w14:textId="77777777">
        <w:tc>
          <w:tcPr>
            <w:tcW w:w="2763" w:type="dxa"/>
          </w:tcPr>
          <w:p w14:paraId="55847954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2378" w:type="dxa"/>
          </w:tcPr>
          <w:p w14:paraId="562F5CBD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 (0.147, 0.177)</w:t>
            </w:r>
          </w:p>
        </w:tc>
        <w:tc>
          <w:tcPr>
            <w:tcW w:w="871" w:type="dxa"/>
          </w:tcPr>
          <w:p w14:paraId="7205949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5B22BEE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 (0.157, 0.196)</w:t>
            </w:r>
          </w:p>
        </w:tc>
        <w:tc>
          <w:tcPr>
            <w:tcW w:w="929" w:type="dxa"/>
          </w:tcPr>
          <w:p w14:paraId="5F02473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7572AB4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123, 0.176)</w:t>
            </w:r>
          </w:p>
        </w:tc>
        <w:tc>
          <w:tcPr>
            <w:tcW w:w="912" w:type="dxa"/>
          </w:tcPr>
          <w:p w14:paraId="4B2263C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6E1D7730" w14:textId="77777777">
        <w:tc>
          <w:tcPr>
            <w:tcW w:w="2763" w:type="dxa"/>
          </w:tcPr>
          <w:p w14:paraId="21D47353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2378" w:type="dxa"/>
          </w:tcPr>
          <w:p w14:paraId="6E58FF9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163, 0.197)</w:t>
            </w:r>
          </w:p>
        </w:tc>
        <w:tc>
          <w:tcPr>
            <w:tcW w:w="871" w:type="dxa"/>
          </w:tcPr>
          <w:p w14:paraId="6752DB73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70B9AFD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168, 0.213)</w:t>
            </w:r>
          </w:p>
        </w:tc>
        <w:tc>
          <w:tcPr>
            <w:tcW w:w="929" w:type="dxa"/>
          </w:tcPr>
          <w:p w14:paraId="1E9C3FAC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6B437E87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 (0.139, 0.199)</w:t>
            </w:r>
          </w:p>
        </w:tc>
        <w:tc>
          <w:tcPr>
            <w:tcW w:w="912" w:type="dxa"/>
          </w:tcPr>
          <w:p w14:paraId="1759E11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1FE42295" w14:textId="77777777">
        <w:tc>
          <w:tcPr>
            <w:tcW w:w="2763" w:type="dxa"/>
          </w:tcPr>
          <w:p w14:paraId="7B7256F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/HD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2378" w:type="dxa"/>
          </w:tcPr>
          <w:p w14:paraId="6C7FE6C6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6 (0.0689, 0.0963)</w:t>
            </w:r>
          </w:p>
        </w:tc>
        <w:tc>
          <w:tcPr>
            <w:tcW w:w="871" w:type="dxa"/>
          </w:tcPr>
          <w:p w14:paraId="01C5230F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02DEA3EF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5 (0.068, 0.103)</w:t>
            </w:r>
          </w:p>
        </w:tc>
        <w:tc>
          <w:tcPr>
            <w:tcW w:w="929" w:type="dxa"/>
          </w:tcPr>
          <w:p w14:paraId="3243C51E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6CEDF0B3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9 (0.0477, 0.0982)</w:t>
            </w:r>
          </w:p>
        </w:tc>
        <w:tc>
          <w:tcPr>
            <w:tcW w:w="912" w:type="dxa"/>
          </w:tcPr>
          <w:p w14:paraId="7F37EF4C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62360CBF" w14:textId="77777777">
        <w:tc>
          <w:tcPr>
            <w:tcW w:w="2763" w:type="dxa"/>
          </w:tcPr>
          <w:p w14:paraId="0E0F7E3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/HD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2378" w:type="dxa"/>
          </w:tcPr>
          <w:p w14:paraId="036A579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(0.0835, 0.117)</w:t>
            </w:r>
          </w:p>
        </w:tc>
        <w:tc>
          <w:tcPr>
            <w:tcW w:w="871" w:type="dxa"/>
          </w:tcPr>
          <w:p w14:paraId="21AEA0CF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435BE916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2 (0.0776, 0.121)</w:t>
            </w:r>
          </w:p>
        </w:tc>
        <w:tc>
          <w:tcPr>
            <w:tcW w:w="929" w:type="dxa"/>
          </w:tcPr>
          <w:p w14:paraId="3809BA33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6838FBC2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1 (0.0617, 0.123)</w:t>
            </w:r>
          </w:p>
        </w:tc>
        <w:tc>
          <w:tcPr>
            <w:tcW w:w="912" w:type="dxa"/>
          </w:tcPr>
          <w:p w14:paraId="6D1F3B62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18A16271" w14:textId="77777777">
        <w:tc>
          <w:tcPr>
            <w:tcW w:w="2763" w:type="dxa"/>
          </w:tcPr>
          <w:p w14:paraId="4E93D5D3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n-HDL/HDL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DL/HDL</w:t>
            </w:r>
          </w:p>
        </w:tc>
        <w:tc>
          <w:tcPr>
            <w:tcW w:w="2378" w:type="dxa"/>
          </w:tcPr>
          <w:p w14:paraId="187EE2B6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8 (0.0102, 0.0255)</w:t>
            </w:r>
          </w:p>
        </w:tc>
        <w:tc>
          <w:tcPr>
            <w:tcW w:w="871" w:type="dxa"/>
          </w:tcPr>
          <w:p w14:paraId="56CC188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6ED6375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6 (0.0041, 0.0231)</w:t>
            </w:r>
          </w:p>
        </w:tc>
        <w:tc>
          <w:tcPr>
            <w:tcW w:w="929" w:type="dxa"/>
          </w:tcPr>
          <w:p w14:paraId="2B167401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436" w:type="dxa"/>
          </w:tcPr>
          <w:p w14:paraId="176D0B07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2 (0.0056, 0.0327)</w:t>
            </w:r>
          </w:p>
        </w:tc>
        <w:tc>
          <w:tcPr>
            <w:tcW w:w="912" w:type="dxa"/>
          </w:tcPr>
          <w:p w14:paraId="4D4CDC04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3196C" w14:paraId="460F1BF4" w14:textId="77777777">
        <w:tc>
          <w:tcPr>
            <w:tcW w:w="2763" w:type="dxa"/>
          </w:tcPr>
          <w:p w14:paraId="024A4C7E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year</w:t>
            </w:r>
          </w:p>
        </w:tc>
        <w:tc>
          <w:tcPr>
            <w:tcW w:w="2378" w:type="dxa"/>
          </w:tcPr>
          <w:p w14:paraId="77651D2A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7D1CD895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</w:tcPr>
          <w:p w14:paraId="56ADB481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14:paraId="60F293C0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6" w:type="dxa"/>
          </w:tcPr>
          <w:p w14:paraId="551B1340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0ABE6AAD" w14:textId="77777777" w:rsidR="0033196C" w:rsidRDefault="003319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96C" w14:paraId="15CE7FB4" w14:textId="77777777">
        <w:tc>
          <w:tcPr>
            <w:tcW w:w="2763" w:type="dxa"/>
          </w:tcPr>
          <w:p w14:paraId="4CB046D1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/HDL</w:t>
            </w:r>
          </w:p>
        </w:tc>
        <w:tc>
          <w:tcPr>
            <w:tcW w:w="2378" w:type="dxa"/>
          </w:tcPr>
          <w:p w14:paraId="21999E56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6 (0.0645, 0.0727)</w:t>
            </w:r>
          </w:p>
        </w:tc>
        <w:tc>
          <w:tcPr>
            <w:tcW w:w="871" w:type="dxa"/>
          </w:tcPr>
          <w:p w14:paraId="1D5C1DFD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71F73718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5 (0.074, 0.085)</w:t>
            </w:r>
          </w:p>
        </w:tc>
        <w:tc>
          <w:tcPr>
            <w:tcW w:w="929" w:type="dxa"/>
          </w:tcPr>
          <w:p w14:paraId="340978CC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6A6C054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1 (0.0548, 0.0694)</w:t>
            </w:r>
          </w:p>
        </w:tc>
        <w:tc>
          <w:tcPr>
            <w:tcW w:w="912" w:type="dxa"/>
          </w:tcPr>
          <w:p w14:paraId="4D14109F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5994D49E" w14:textId="77777777">
        <w:tc>
          <w:tcPr>
            <w:tcW w:w="2763" w:type="dxa"/>
          </w:tcPr>
          <w:p w14:paraId="2E05CAFF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2378" w:type="dxa"/>
          </w:tcPr>
          <w:p w14:paraId="2F4971B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 (0.122, 0.142)</w:t>
            </w:r>
          </w:p>
        </w:tc>
        <w:tc>
          <w:tcPr>
            <w:tcW w:w="871" w:type="dxa"/>
          </w:tcPr>
          <w:p w14:paraId="2F9CC549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2C495DC2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 (0.131, 0.159)</w:t>
            </w:r>
          </w:p>
        </w:tc>
        <w:tc>
          <w:tcPr>
            <w:tcW w:w="929" w:type="dxa"/>
          </w:tcPr>
          <w:p w14:paraId="159EA5F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0251709D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 (0.0953, 0.131)</w:t>
            </w:r>
          </w:p>
        </w:tc>
        <w:tc>
          <w:tcPr>
            <w:tcW w:w="912" w:type="dxa"/>
          </w:tcPr>
          <w:p w14:paraId="0959EAE4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12B23EBD" w14:textId="77777777">
        <w:tc>
          <w:tcPr>
            <w:tcW w:w="2763" w:type="dxa"/>
          </w:tcPr>
          <w:p w14:paraId="3DAD8D2D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2378" w:type="dxa"/>
          </w:tcPr>
          <w:p w14:paraId="460DD57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 (0.146, 0.17)</w:t>
            </w:r>
          </w:p>
        </w:tc>
        <w:tc>
          <w:tcPr>
            <w:tcW w:w="871" w:type="dxa"/>
          </w:tcPr>
          <w:p w14:paraId="1BC2C8BE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1A9BCF5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 (0.153, 0.183)</w:t>
            </w:r>
          </w:p>
        </w:tc>
        <w:tc>
          <w:tcPr>
            <w:tcW w:w="929" w:type="dxa"/>
          </w:tcPr>
          <w:p w14:paraId="666DAD18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18965AEC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 (0.122, 0.163)</w:t>
            </w:r>
          </w:p>
        </w:tc>
        <w:tc>
          <w:tcPr>
            <w:tcW w:w="912" w:type="dxa"/>
          </w:tcPr>
          <w:p w14:paraId="5B2AC41C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044DB5A4" w14:textId="77777777">
        <w:tc>
          <w:tcPr>
            <w:tcW w:w="2763" w:type="dxa"/>
          </w:tcPr>
          <w:p w14:paraId="5B1DA6F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/HD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2378" w:type="dxa"/>
          </w:tcPr>
          <w:p w14:paraId="1B9AFE17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4 (0.0541, 0.0727)</w:t>
            </w:r>
          </w:p>
        </w:tc>
        <w:tc>
          <w:tcPr>
            <w:tcW w:w="871" w:type="dxa"/>
          </w:tcPr>
          <w:p w14:paraId="24128037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74CD78DF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7 (0.0538, 0.0776)</w:t>
            </w:r>
          </w:p>
        </w:tc>
        <w:tc>
          <w:tcPr>
            <w:tcW w:w="929" w:type="dxa"/>
          </w:tcPr>
          <w:p w14:paraId="09A2FA60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4C6BF5FD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3 (0.0344, 0.0682)</w:t>
            </w:r>
          </w:p>
        </w:tc>
        <w:tc>
          <w:tcPr>
            <w:tcW w:w="912" w:type="dxa"/>
          </w:tcPr>
          <w:p w14:paraId="64C8BED4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4C644CDE" w14:textId="77777777">
        <w:tc>
          <w:tcPr>
            <w:tcW w:w="2763" w:type="dxa"/>
          </w:tcPr>
          <w:p w14:paraId="343E1A43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/HD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2378" w:type="dxa"/>
          </w:tcPr>
          <w:p w14:paraId="4D82535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6 (0.0784, 0.101)</w:t>
            </w:r>
          </w:p>
        </w:tc>
        <w:tc>
          <w:tcPr>
            <w:tcW w:w="871" w:type="dxa"/>
          </w:tcPr>
          <w:p w14:paraId="1BC3B94D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</w:tcPr>
          <w:p w14:paraId="3EA8752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6 (0.0743, 0.103)</w:t>
            </w:r>
          </w:p>
        </w:tc>
        <w:tc>
          <w:tcPr>
            <w:tcW w:w="929" w:type="dxa"/>
          </w:tcPr>
          <w:p w14:paraId="5FA2F2CB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</w:tcPr>
          <w:p w14:paraId="0949343C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0599, 0.1)</w:t>
            </w:r>
          </w:p>
        </w:tc>
        <w:tc>
          <w:tcPr>
            <w:tcW w:w="912" w:type="dxa"/>
          </w:tcPr>
          <w:p w14:paraId="58659725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3196C" w14:paraId="1D52BFBE" w14:textId="77777777">
        <w:tc>
          <w:tcPr>
            <w:tcW w:w="2763" w:type="dxa"/>
            <w:tcBorders>
              <w:bottom w:val="single" w:sz="12" w:space="0" w:color="auto"/>
            </w:tcBorders>
          </w:tcPr>
          <w:p w14:paraId="3EE5C61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on-HDL/HDL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DL/HDL</w:t>
            </w:r>
          </w:p>
        </w:tc>
        <w:tc>
          <w:tcPr>
            <w:tcW w:w="2378" w:type="dxa"/>
            <w:tcBorders>
              <w:bottom w:val="single" w:sz="12" w:space="0" w:color="auto"/>
            </w:tcBorders>
          </w:tcPr>
          <w:p w14:paraId="0FEDAB0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2 (0.0214, 0.0309)</w:t>
            </w:r>
          </w:p>
        </w:tc>
        <w:tc>
          <w:tcPr>
            <w:tcW w:w="871" w:type="dxa"/>
            <w:tcBorders>
              <w:bottom w:val="single" w:sz="12" w:space="0" w:color="auto"/>
            </w:tcBorders>
          </w:tcPr>
          <w:p w14:paraId="2BC75F13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373" w:type="dxa"/>
            <w:tcBorders>
              <w:bottom w:val="single" w:sz="12" w:space="0" w:color="auto"/>
            </w:tcBorders>
          </w:tcPr>
          <w:p w14:paraId="1A971779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9 (0.0168, 0.029)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316C3FF2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436" w:type="dxa"/>
            <w:tcBorders>
              <w:bottom w:val="single" w:sz="12" w:space="0" w:color="auto"/>
            </w:tcBorders>
          </w:tcPr>
          <w:p w14:paraId="20DDE93A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7 (0.0208, 0.0366)</w:t>
            </w:r>
          </w:p>
        </w:tc>
        <w:tc>
          <w:tcPr>
            <w:tcW w:w="912" w:type="dxa"/>
            <w:tcBorders>
              <w:bottom w:val="single" w:sz="12" w:space="0" w:color="auto"/>
            </w:tcBorders>
          </w:tcPr>
          <w:p w14:paraId="7C492664" w14:textId="77777777" w:rsidR="0033196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0A92A7C8" w14:textId="77777777" w:rsidR="0033196C" w:rsidRDefault="0033196C">
      <w:pPr>
        <w:rPr>
          <w:sz w:val="20"/>
          <w:szCs w:val="20"/>
        </w:rPr>
      </w:pPr>
    </w:p>
    <w:p w14:paraId="373B4945" w14:textId="77777777" w:rsidR="0033196C" w:rsidRDefault="0033196C">
      <w:pPr>
        <w:rPr>
          <w:sz w:val="20"/>
          <w:szCs w:val="20"/>
        </w:rPr>
      </w:pPr>
    </w:p>
    <w:p w14:paraId="7876BCF2" w14:textId="77777777" w:rsidR="0033196C" w:rsidRDefault="0033196C">
      <w:pPr>
        <w:rPr>
          <w:sz w:val="20"/>
          <w:szCs w:val="20"/>
        </w:rPr>
      </w:pPr>
    </w:p>
    <w:p w14:paraId="7E3B8ACB" w14:textId="77777777" w:rsidR="0033196C" w:rsidRDefault="0033196C">
      <w:pPr>
        <w:rPr>
          <w:sz w:val="20"/>
          <w:szCs w:val="20"/>
        </w:rPr>
      </w:pPr>
    </w:p>
    <w:p w14:paraId="4D4889C0" w14:textId="77777777" w:rsidR="0033196C" w:rsidRDefault="0033196C">
      <w:pPr>
        <w:rPr>
          <w:sz w:val="20"/>
          <w:szCs w:val="20"/>
        </w:rPr>
      </w:pPr>
    </w:p>
    <w:p w14:paraId="72D97C43" w14:textId="77777777" w:rsidR="0033196C" w:rsidRDefault="0033196C">
      <w:pPr>
        <w:rPr>
          <w:sz w:val="20"/>
          <w:szCs w:val="20"/>
        </w:rPr>
      </w:pPr>
    </w:p>
    <w:p w14:paraId="1C811DAA" w14:textId="77777777" w:rsidR="0033196C" w:rsidRDefault="0033196C">
      <w:pPr>
        <w:rPr>
          <w:sz w:val="20"/>
          <w:szCs w:val="20"/>
        </w:rPr>
      </w:pPr>
    </w:p>
    <w:p w14:paraId="205BB809" w14:textId="77777777" w:rsidR="0033196C" w:rsidRDefault="0033196C">
      <w:pPr>
        <w:rPr>
          <w:sz w:val="20"/>
          <w:szCs w:val="20"/>
        </w:rPr>
      </w:pPr>
    </w:p>
    <w:p w14:paraId="79AFEA5D" w14:textId="77777777" w:rsidR="0033196C" w:rsidRDefault="0033196C">
      <w:pPr>
        <w:rPr>
          <w:sz w:val="20"/>
          <w:szCs w:val="20"/>
        </w:rPr>
      </w:pPr>
    </w:p>
    <w:p w14:paraId="6CBEDB5B" w14:textId="77777777" w:rsidR="0033196C" w:rsidRDefault="0033196C">
      <w:pPr>
        <w:rPr>
          <w:sz w:val="20"/>
          <w:szCs w:val="20"/>
        </w:rPr>
      </w:pPr>
    </w:p>
    <w:p w14:paraId="70F22FB6" w14:textId="77777777" w:rsidR="0033196C" w:rsidRDefault="0033196C">
      <w:pPr>
        <w:rPr>
          <w:sz w:val="20"/>
          <w:szCs w:val="20"/>
        </w:rPr>
      </w:pPr>
    </w:p>
    <w:p w14:paraId="161D4A7D" w14:textId="77777777" w:rsidR="0033196C" w:rsidRDefault="0033196C">
      <w:pPr>
        <w:rPr>
          <w:sz w:val="20"/>
          <w:szCs w:val="20"/>
        </w:rPr>
      </w:pPr>
    </w:p>
    <w:p w14:paraId="7CBF4A24" w14:textId="77777777" w:rsidR="0033196C" w:rsidRDefault="0033196C">
      <w:pPr>
        <w:rPr>
          <w:sz w:val="20"/>
          <w:szCs w:val="20"/>
        </w:rPr>
      </w:pPr>
    </w:p>
    <w:p w14:paraId="518C31C6" w14:textId="77777777" w:rsidR="0033196C" w:rsidRDefault="0033196C">
      <w:pPr>
        <w:rPr>
          <w:sz w:val="20"/>
          <w:szCs w:val="20"/>
        </w:rPr>
      </w:pPr>
    </w:p>
    <w:p w14:paraId="0A5E6BF3" w14:textId="77777777" w:rsidR="0033196C" w:rsidRDefault="0033196C">
      <w:pPr>
        <w:rPr>
          <w:sz w:val="20"/>
          <w:szCs w:val="20"/>
        </w:rPr>
      </w:pPr>
    </w:p>
    <w:p w14:paraId="635FF5C8" w14:textId="77777777" w:rsidR="0033196C" w:rsidRDefault="0033196C">
      <w:pPr>
        <w:rPr>
          <w:sz w:val="20"/>
          <w:szCs w:val="20"/>
        </w:rPr>
      </w:pPr>
    </w:p>
    <w:p w14:paraId="7364F5CF" w14:textId="77777777" w:rsidR="0033196C" w:rsidRDefault="0033196C">
      <w:pPr>
        <w:rPr>
          <w:sz w:val="20"/>
          <w:szCs w:val="20"/>
        </w:rPr>
        <w:sectPr w:rsidR="0033196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370595" w14:textId="77777777" w:rsidR="0033196C" w:rsidRDefault="0033196C">
      <w:pPr>
        <w:rPr>
          <w:sz w:val="20"/>
          <w:szCs w:val="20"/>
        </w:rPr>
      </w:pPr>
    </w:p>
    <w:p w14:paraId="70DDD082" w14:textId="77777777" w:rsidR="0033196C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triglyceride glucose index, FPG fasting plasma glucose, TC total cholesterol, TG triglyceride, LDL low density lipoprotein, </w:t>
      </w:r>
    </w:p>
    <w:p w14:paraId="089511F4" w14:textId="77777777" w:rsidR="0033196C" w:rsidRDefault="00000000">
      <w:pPr>
        <w:rPr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HDL High density lipoprotein, </w:t>
      </w:r>
      <w:r>
        <w:rPr>
          <w:rFonts w:ascii="Times New Roman" w:eastAsia="宋体" w:hAnsi="Times New Roman" w:cs="Times New Roman"/>
          <w:sz w:val="20"/>
          <w:szCs w:val="20"/>
        </w:rPr>
        <w:t>area under the ROC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I Confidence interval</w:t>
      </w:r>
    </w:p>
    <w:p w14:paraId="59DE7875" w14:textId="77777777" w:rsidR="0033196C" w:rsidRDefault="0033196C">
      <w:pPr>
        <w:rPr>
          <w:sz w:val="20"/>
          <w:szCs w:val="20"/>
        </w:rPr>
      </w:pPr>
    </w:p>
    <w:p w14:paraId="46C010E5" w14:textId="77777777" w:rsidR="0033196C" w:rsidRDefault="0033196C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51550CB6" w14:textId="77777777" w:rsidR="0033196C" w:rsidRDefault="0033196C">
      <w:pPr>
        <w:rPr>
          <w:sz w:val="20"/>
          <w:szCs w:val="20"/>
        </w:rPr>
      </w:pPr>
    </w:p>
    <w:p w14:paraId="46D5950F" w14:textId="77777777" w:rsidR="0033196C" w:rsidRDefault="0033196C">
      <w:pPr>
        <w:rPr>
          <w:sz w:val="20"/>
          <w:szCs w:val="20"/>
        </w:rPr>
        <w:sectPr w:rsidR="0033196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396" w:type="dxa"/>
        <w:tblInd w:w="-425" w:type="dxa"/>
        <w:tblLayout w:type="fixed"/>
        <w:tblLook w:val="04A0" w:firstRow="1" w:lastRow="0" w:firstColumn="1" w:lastColumn="0" w:noHBand="0" w:noVBand="1"/>
      </w:tblPr>
      <w:tblGrid>
        <w:gridCol w:w="2532"/>
        <w:gridCol w:w="1860"/>
        <w:gridCol w:w="1764"/>
        <w:gridCol w:w="1680"/>
        <w:gridCol w:w="1560"/>
      </w:tblGrid>
      <w:tr w:rsidR="0033196C" w14:paraId="22E6529D" w14:textId="77777777">
        <w:trPr>
          <w:trHeight w:val="288"/>
        </w:trPr>
        <w:tc>
          <w:tcPr>
            <w:tcW w:w="939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C42C5B" w14:textId="5BEAFFD5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Supplementary T</w:t>
            </w:r>
            <w:r w:rsidR="004B71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le 5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lationship between four lipid-derived indicators and T2D in different models</w:t>
            </w:r>
          </w:p>
        </w:tc>
      </w:tr>
      <w:tr w:rsidR="0033196C" w14:paraId="6B5F30A0" w14:textId="77777777">
        <w:trPr>
          <w:trHeight w:val="288"/>
        </w:trPr>
        <w:tc>
          <w:tcPr>
            <w:tcW w:w="2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034F" w14:textId="77777777" w:rsidR="0033196C" w:rsidRDefault="0033196C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686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17E954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</w:tr>
      <w:tr w:rsidR="0033196C" w14:paraId="564560A1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D966BB" w14:textId="77777777" w:rsidR="0033196C" w:rsidRDefault="0033196C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46F07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Ⅰ</w:t>
            </w:r>
          </w:p>
        </w:tc>
        <w:tc>
          <w:tcPr>
            <w:tcW w:w="17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8411F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Ⅱ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9B14F6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Ⅲ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3FD7C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Ⅳ</w:t>
            </w:r>
          </w:p>
        </w:tc>
      </w:tr>
      <w:tr w:rsidR="0033196C" w14:paraId="20364745" w14:textId="77777777">
        <w:trPr>
          <w:trHeight w:val="288"/>
        </w:trPr>
        <w:tc>
          <w:tcPr>
            <w:tcW w:w="25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E5F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G/HDL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262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1.21, 1.27)</w:t>
            </w:r>
          </w:p>
        </w:tc>
        <w:tc>
          <w:tcPr>
            <w:tcW w:w="17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19E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1.14, 1.2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AEA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(1.09, 1.15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BF7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56B059AB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F26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G/HDL Quinti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B561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15E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9D6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773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0DAFDC98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CE4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A63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F10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A49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AD3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777056D4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5CE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FD4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 (1.24, 1.8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68F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(1.09, 1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42A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1.12, 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4E6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258D03E5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FBC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B9D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 (1.63, 2.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78A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1.29, 1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07C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 (1.28, 1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EDA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66426B80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29D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885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 (2.36, 3.4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B27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 (1.69, 2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944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 (1.61, 2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B31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6B02CA06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F30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321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4 (3.21, 4.6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F21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 (2.1, 3.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97E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 (1.83, 2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6B4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42154450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47B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 tre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CA9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C28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377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E2C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2D02E58B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7E3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C77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1, 1.1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3FB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88, 0.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77D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87,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790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 (1.04, 1.15)</w:t>
            </w:r>
          </w:p>
        </w:tc>
      </w:tr>
      <w:tr w:rsidR="0033196C" w14:paraId="506A5A0B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D89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DL/HDL Quinti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038E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2B3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9608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86B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437C063A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29B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3E6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FFB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8EE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3C8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33196C" w14:paraId="5E17C0D4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B59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1A0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1, 1.3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8DA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91, 1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173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7, 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FFB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(1.08, 1.48)</w:t>
            </w:r>
          </w:p>
        </w:tc>
      </w:tr>
      <w:tr w:rsidR="0033196C" w14:paraId="31B04E11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603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86E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(1.15, 1.5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27D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(0.96, 1.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D18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92, 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012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23, 1.65)</w:t>
            </w:r>
          </w:p>
        </w:tc>
      </w:tr>
      <w:tr w:rsidR="0033196C" w14:paraId="40A051B7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BE6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B2F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1.19, 1.5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5C8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94, 1.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0E2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87, 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55C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26, 1.68)</w:t>
            </w:r>
          </w:p>
        </w:tc>
      </w:tr>
      <w:tr w:rsidR="0033196C" w14:paraId="03D59FFA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A99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734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(1.15, 1.5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1C7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83, 1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11E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83, 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348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24, 1.65)</w:t>
            </w:r>
          </w:p>
        </w:tc>
      </w:tr>
      <w:tr w:rsidR="0033196C" w14:paraId="2202CEC2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E76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 tre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387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4C2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7E1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279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33196C" w14:paraId="0A9B2B46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A87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BBB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1.03, 1.1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373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91, 0.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393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9, 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4B8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9, 0.97)</w:t>
            </w:r>
          </w:p>
        </w:tc>
      </w:tr>
      <w:tr w:rsidR="0033196C" w14:paraId="02ED55CF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DCD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HDL/HDL Quinti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1294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A131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9E14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57D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1089A65E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87F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F20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678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EC6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D15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33196C" w14:paraId="4AFD822A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260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0DF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1.53, 2.1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A48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(1.07, 1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D8A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7, 1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7F2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(1.14, 1.59)</w:t>
            </w:r>
          </w:p>
        </w:tc>
      </w:tr>
      <w:tr w:rsidR="0033196C" w14:paraId="45F21A64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748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2EC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 (1.94, 2.6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F93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04, 1.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391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92, 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9CA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1.07, 1.49)</w:t>
            </w:r>
          </w:p>
        </w:tc>
      </w:tr>
      <w:tr w:rsidR="0033196C" w14:paraId="746195D9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4DD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E17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4 (2.27, 3.0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657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0.96, 1.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CB9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8, 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4AC7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1, 1.38)</w:t>
            </w:r>
          </w:p>
        </w:tc>
      </w:tr>
      <w:tr w:rsidR="0033196C" w14:paraId="4879B0D9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92B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DA6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5 (2.72, 3.6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B70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85, 1.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175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 (0.74, 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BE0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0.85, 1.18)</w:t>
            </w:r>
          </w:p>
        </w:tc>
      </w:tr>
      <w:tr w:rsidR="0033196C" w14:paraId="5E5EAF7C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412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 tre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856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D9C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803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227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:rsidR="0033196C" w14:paraId="325A4276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09F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A52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8 (4.63, 5.3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4B7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6 (4.05, 4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32A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DDA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52ADA46A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66D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Quintil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E70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2AC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B3F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C46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4B58A4B1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54E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901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931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71B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07D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3E585E79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FA7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4FE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 (1.55, 2.6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8FF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 (1.41, 2.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715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C71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2DF5F6F2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2CB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0DE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2 (2.35, 3.8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161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5 (1.99, 3.2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023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CE4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0B00BDE6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7F8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265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5 (5.47, 8.8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E2F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4 (4.27, 6.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189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EE9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366683D0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C61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Q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60A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97 (12.56, 20.3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FF7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2 (9.04, 14.6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5A0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269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0A4EFB80" w14:textId="7777777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DBA04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 tren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A1665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E0E70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0D0C2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982EF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 w14:paraId="13130657" w14:textId="77777777" w:rsidR="0033196C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Model I: adjusted for age, gender, systolic blood pressure, diastolic blood pressure, alanine aminotransferase, blood urea nitrogen, serum creatinine, smoking status, drinking status and family history of diabetes. TG/HDL adjusted model I + TC + LDL; LDL/HDL adjusted model I + TC; Non-HDL/HDL adjusted model I + TC+ LDL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adjusted model I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+  TC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+ LDL + HDL</w:t>
      </w:r>
    </w:p>
    <w:p w14:paraId="5BE6EADB" w14:textId="77777777" w:rsidR="0033196C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odel II: adjusted for model and BMI</w:t>
      </w:r>
    </w:p>
    <w:p w14:paraId="44CCB6B0" w14:textId="77777777" w:rsidR="0033196C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odel III: adjusted for model and FPG</w:t>
      </w:r>
    </w:p>
    <w:p w14:paraId="7C8963B0" w14:textId="77777777" w:rsidR="0033196C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odel Ⅳ: adjusted for model and TG</w:t>
      </w:r>
    </w:p>
    <w:p w14:paraId="3DC24A67" w14:textId="77777777" w:rsidR="0033196C" w:rsidRDefault="00000000">
      <w:pPr>
        <w:rPr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BMI body mass index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yG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triglyceride glucose index, FPG fasting plasma glucose, TC total cholesterol, TG triglyceride, LDL low density lipoprotein, HDL High density lipoprotein, HR hazard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t>ratio, CI Confidence interval</w:t>
      </w:r>
    </w:p>
    <w:p w14:paraId="61AD27CF" w14:textId="77777777" w:rsidR="0033196C" w:rsidRDefault="0033196C">
      <w:pPr>
        <w:rPr>
          <w:sz w:val="20"/>
          <w:szCs w:val="20"/>
        </w:rPr>
      </w:pPr>
    </w:p>
    <w:p w14:paraId="4ADD1A99" w14:textId="77777777" w:rsidR="0033196C" w:rsidRDefault="0033196C">
      <w:pPr>
        <w:rPr>
          <w:sz w:val="20"/>
          <w:szCs w:val="20"/>
        </w:rPr>
      </w:pPr>
    </w:p>
    <w:p w14:paraId="1F5236BA" w14:textId="77777777" w:rsidR="0033196C" w:rsidRDefault="0033196C">
      <w:pPr>
        <w:rPr>
          <w:sz w:val="20"/>
          <w:szCs w:val="20"/>
        </w:rPr>
      </w:pPr>
    </w:p>
    <w:p w14:paraId="300A3A90" w14:textId="77777777" w:rsidR="0033196C" w:rsidRDefault="0033196C">
      <w:pPr>
        <w:rPr>
          <w:sz w:val="20"/>
          <w:szCs w:val="20"/>
        </w:rPr>
      </w:pPr>
    </w:p>
    <w:p w14:paraId="13757A9C" w14:textId="77777777" w:rsidR="0033196C" w:rsidRDefault="0033196C">
      <w:pPr>
        <w:rPr>
          <w:sz w:val="20"/>
          <w:szCs w:val="20"/>
        </w:rPr>
      </w:pPr>
    </w:p>
    <w:p w14:paraId="1CED736A" w14:textId="77777777" w:rsidR="0033196C" w:rsidRDefault="0033196C">
      <w:pPr>
        <w:rPr>
          <w:sz w:val="20"/>
          <w:szCs w:val="20"/>
        </w:rPr>
        <w:sectPr w:rsidR="003319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1425" w:type="dxa"/>
        <w:tblInd w:w="96" w:type="dxa"/>
        <w:tblLook w:val="04A0" w:firstRow="1" w:lastRow="0" w:firstColumn="1" w:lastColumn="0" w:noHBand="0" w:noVBand="1"/>
      </w:tblPr>
      <w:tblGrid>
        <w:gridCol w:w="1559"/>
        <w:gridCol w:w="1550"/>
        <w:gridCol w:w="895"/>
        <w:gridCol w:w="222"/>
        <w:gridCol w:w="1550"/>
        <w:gridCol w:w="895"/>
        <w:gridCol w:w="222"/>
        <w:gridCol w:w="1550"/>
        <w:gridCol w:w="895"/>
        <w:gridCol w:w="222"/>
        <w:gridCol w:w="1550"/>
        <w:gridCol w:w="895"/>
      </w:tblGrid>
      <w:tr w:rsidR="0033196C" w14:paraId="03AD055C" w14:textId="77777777">
        <w:trPr>
          <w:trHeight w:val="264"/>
        </w:trPr>
        <w:tc>
          <w:tcPr>
            <w:tcW w:w="11424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715A9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ubgroup analysis of four lipid-derived indicators</w:t>
            </w:r>
          </w:p>
        </w:tc>
      </w:tr>
      <w:tr w:rsidR="0033196C" w14:paraId="559A8200" w14:textId="77777777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5E3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32E60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G/HD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B0A0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17BD4B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DL/HD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D7EA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F8F489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HDL/HD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2562" w14:textId="77777777" w:rsidR="0033196C" w:rsidRDefault="0033196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08CC82" w14:textId="77777777" w:rsidR="0033196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</w:p>
        </w:tc>
      </w:tr>
      <w:tr w:rsidR="0033196C" w14:paraId="073CEAED" w14:textId="7777777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7A0DB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6C3B6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2EF0A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intre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D2E62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3D5061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E58887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intre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77EF5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2663C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CDB9F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intre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63B37D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E980F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05C3F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intreaction</w:t>
            </w:r>
            <w:proofErr w:type="spellEnd"/>
          </w:p>
        </w:tc>
      </w:tr>
      <w:tr w:rsidR="0033196C" w14:paraId="191002F0" w14:textId="77777777">
        <w:trPr>
          <w:trHeight w:val="264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3F0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 gro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64A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7A5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1246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DEA6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4A4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E2E1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92F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48DC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E77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1F1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B0A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</w:tr>
      <w:tr w:rsidR="0033196C" w14:paraId="4DDFC91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65D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&lt;18.5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9D5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55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B69A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062A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596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57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2CE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FF5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B43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59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BFF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9D2E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D2D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6 (0.91, 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4A5E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1640113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97F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18.5-24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FC8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(1.26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B56A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6C57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0E5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99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C79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184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7A9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1.0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08A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32E1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972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3 (4.86, 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ED4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316EE41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430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24-28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011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1.14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B26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1ED7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CB4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 (0.83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9DAA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5D0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6A7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 (0.88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B15A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73CE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82D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5 (3.82, 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9C16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2D4AEA0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0A8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≥28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7B6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1.03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2E3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96A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687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77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9B9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657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9679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81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465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91A1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AAA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1 (3.02,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FD6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6C570E55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DC5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PG 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FE18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C36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E4DE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024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FBF1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40B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8EC1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74C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E6A8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8D1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0E2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782B519A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C6D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136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1.05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5D3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B1F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F4B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 (0.85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31B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5C1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DEA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1,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EB96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AC7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217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0DA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61ED3761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842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5B6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1.15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6D3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635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FFB0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9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B8D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CE0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449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1.03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A22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CD0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0A2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FDB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1FCDE966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7A6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860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1.13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894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1EA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2A82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883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1274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CFD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91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6ED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C76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F62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4A86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7A9223E7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A50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G 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C9F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398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5CC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7112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A883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95C9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24F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4B7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7E6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FAE7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71E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33196C" w14:paraId="12359F7C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457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931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91CE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769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124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1.02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95F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2DC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0D5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6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3304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290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904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6C67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32EABD3C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1976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8D4D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76B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6AEF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1BBA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95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A4A8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A51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1D18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83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0A18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159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C1CF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0EA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7D5E7544" w14:textId="7777777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6A679B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15AA1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2ABC60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89732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12CB65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(0.79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11DF0C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A6A4DB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0F22B4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84, 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B30F43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5D35D6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E72AEE" w14:textId="77777777" w:rsidR="003319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66E4A5" w14:textId="77777777" w:rsidR="0033196C" w:rsidRDefault="0033196C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96C" w14:paraId="459FA6BF" w14:textId="77777777">
        <w:trPr>
          <w:trHeight w:val="820"/>
        </w:trPr>
        <w:tc>
          <w:tcPr>
            <w:tcW w:w="11424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C59E0D" w14:textId="77777777" w:rsidR="0033196C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 models were adjusted for age, gender, systolic blood pressure, diastolic blood pressure, alanine aminotransferase, blood urea nitrogen, serum creatinine, smoking status, drinking status and family history of diabetes.</w:t>
            </w:r>
          </w:p>
          <w:p w14:paraId="574D2560" w14:textId="77777777" w:rsidR="0033196C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MI body mass index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riglyceride glucose index, FPG fasting plasma glucose, TC total cholesterol, TG triglyceride, LDL low density lipoprotein, HDL High density lipoprotein, HR hazard ratio, CI Confidence interval</w:t>
            </w:r>
          </w:p>
        </w:tc>
      </w:tr>
    </w:tbl>
    <w:p w14:paraId="18CCC32F" w14:textId="77777777" w:rsidR="0033196C" w:rsidRDefault="0033196C">
      <w:pPr>
        <w:rPr>
          <w:sz w:val="20"/>
          <w:szCs w:val="20"/>
        </w:rPr>
      </w:pPr>
    </w:p>
    <w:p w14:paraId="026894BB" w14:textId="77777777" w:rsidR="0033196C" w:rsidRDefault="0033196C">
      <w:pPr>
        <w:rPr>
          <w:sz w:val="20"/>
          <w:szCs w:val="20"/>
        </w:rPr>
      </w:pPr>
    </w:p>
    <w:p w14:paraId="011E7552" w14:textId="77777777" w:rsidR="0033196C" w:rsidRDefault="0033196C">
      <w:pPr>
        <w:rPr>
          <w:sz w:val="20"/>
          <w:szCs w:val="20"/>
        </w:rPr>
      </w:pPr>
    </w:p>
    <w:p w14:paraId="088784CA" w14:textId="77777777" w:rsidR="0033196C" w:rsidRDefault="0033196C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sectPr w:rsidR="003319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0185E" w14:textId="77777777" w:rsidR="000B0415" w:rsidRDefault="000B0415" w:rsidP="004B7129">
      <w:r>
        <w:separator/>
      </w:r>
    </w:p>
  </w:endnote>
  <w:endnote w:type="continuationSeparator" w:id="0">
    <w:p w14:paraId="002817D8" w14:textId="77777777" w:rsidR="000B0415" w:rsidRDefault="000B0415" w:rsidP="004B7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8A2FC" w14:textId="77777777" w:rsidR="000B0415" w:rsidRDefault="000B0415" w:rsidP="004B7129">
      <w:r>
        <w:separator/>
      </w:r>
    </w:p>
  </w:footnote>
  <w:footnote w:type="continuationSeparator" w:id="0">
    <w:p w14:paraId="37D12E55" w14:textId="77777777" w:rsidR="000B0415" w:rsidRDefault="000B0415" w:rsidP="004B7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NLY0MjEyMzQ2tTBT0lEKTi0uzszPAykwrAUAJ7mmmSwAAAA="/>
    <w:docVar w:name="commondata" w:val="eyJoZGlkIjoiYTY3MTZjMTlmMmQ5OWVjMjE1Y2E3Y2JhNWYwNDIxZjIifQ=="/>
  </w:docVars>
  <w:rsids>
    <w:rsidRoot w:val="0033196C"/>
    <w:rsid w:val="000B0415"/>
    <w:rsid w:val="0033196C"/>
    <w:rsid w:val="004B7129"/>
    <w:rsid w:val="12582728"/>
    <w:rsid w:val="142822AD"/>
    <w:rsid w:val="23806EBE"/>
    <w:rsid w:val="2BD21F23"/>
    <w:rsid w:val="39C95330"/>
    <w:rsid w:val="3FA73854"/>
    <w:rsid w:val="41A428D4"/>
    <w:rsid w:val="5E974E30"/>
    <w:rsid w:val="627C5A0C"/>
    <w:rsid w:val="7F05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C69074"/>
  <w15:docId w15:val="{ECB44EAB-3D00-442A-AE73-1202CD2A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styleId="a5">
    <w:name w:val="header"/>
    <w:basedOn w:val="a"/>
    <w:link w:val="a6"/>
    <w:rsid w:val="004B7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4B712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4B7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4B712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%25E5%25AE%2589%25E8%25A3%2585%25E7%25A8%258B%25E5%25BA%258F\Youdao\Dict\9.0.4.0\resultui\html\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570</Words>
  <Characters>8952</Characters>
  <Application>Microsoft Office Word</Application>
  <DocSecurity>0</DocSecurity>
  <Lines>74</Lines>
  <Paragraphs>21</Paragraphs>
  <ScaleCrop>false</ScaleCrop>
  <Company/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zhi</dc:creator>
  <cp:lastModifiedBy>He Linfeng</cp:lastModifiedBy>
  <cp:revision>2</cp:revision>
  <dcterms:created xsi:type="dcterms:W3CDTF">2022-11-07T07:53:00Z</dcterms:created>
  <dcterms:modified xsi:type="dcterms:W3CDTF">2023-01-1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2028C9D518B4E7BB6539032E76D6579</vt:lpwstr>
  </property>
</Properties>
</file>